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B0520" w14:textId="77777777" w:rsidR="003E7E54" w:rsidRPr="001658ED" w:rsidRDefault="003E7E54" w:rsidP="003E7E54">
      <w:pPr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A314ED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A314ED">
        <w:rPr>
          <w:rFonts w:ascii="Times New Roman" w:hAnsi="Times New Roman" w:cs="Times New Roman"/>
          <w:b/>
          <w:color w:val="auto"/>
          <w:sz w:val="24"/>
          <w:szCs w:val="24"/>
        </w:rPr>
        <w:t xml:space="preserve">1: </w:t>
      </w:r>
      <w:r w:rsidRPr="00A314ED">
        <w:rPr>
          <w:rFonts w:ascii="Times New Roman" w:hAnsi="Times New Roman" w:cs="Times New Roman"/>
          <w:sz w:val="24"/>
          <w:szCs w:val="24"/>
          <w:lang w:val="en-US"/>
        </w:rPr>
        <w:t xml:space="preserve">Summary information of 19 </w:t>
      </w:r>
      <w:r>
        <w:rPr>
          <w:rFonts w:ascii="Times New Roman" w:hAnsi="Times New Roman" w:cs="Times New Roman"/>
          <w:sz w:val="24"/>
          <w:szCs w:val="24"/>
          <w:lang w:val="en-US"/>
        </w:rPr>
        <w:t>potential flying fox food plant reference</w:t>
      </w:r>
      <w:r w:rsidRPr="00A314ED">
        <w:rPr>
          <w:rFonts w:ascii="Times New Roman" w:hAnsi="Times New Roman" w:cs="Times New Roman"/>
          <w:sz w:val="24"/>
          <w:szCs w:val="24"/>
          <w:lang w:val="en-US"/>
        </w:rPr>
        <w:t xml:space="preserve"> specimens obtained from Tioman Island, Peninsular Malays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identification of plant specimen based on morphology, genus match(tick)/non-match(cross) based on </w:t>
      </w:r>
      <w:r w:rsidRPr="00C111AD">
        <w:rPr>
          <w:rFonts w:ascii="Times New Roman" w:hAnsi="Times New Roman" w:cs="Times New Roman"/>
          <w:i/>
          <w:sz w:val="24"/>
          <w:szCs w:val="24"/>
          <w:lang w:val="en-US"/>
        </w:rPr>
        <w:t>rbc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 (Fig. 3), approximate GPS coordinates where the plant specimens were collected, their specimen code and GenBank accession codes.</w:t>
      </w:r>
    </w:p>
    <w:tbl>
      <w:tblPr>
        <w:tblW w:w="13398" w:type="dxa"/>
        <w:tblInd w:w="93" w:type="dxa"/>
        <w:tblLook w:val="04A0" w:firstRow="1" w:lastRow="0" w:firstColumn="1" w:lastColumn="0" w:noHBand="0" w:noVBand="1"/>
      </w:tblPr>
      <w:tblGrid>
        <w:gridCol w:w="2689"/>
        <w:gridCol w:w="2915"/>
        <w:gridCol w:w="2915"/>
        <w:gridCol w:w="1916"/>
        <w:gridCol w:w="2963"/>
      </w:tblGrid>
      <w:tr w:rsidR="003E7E54" w:rsidRPr="001D689B" w14:paraId="56B88322" w14:textId="77777777" w:rsidTr="00EF065D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7B1C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Morphology-based ID of plant specimens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7FBCE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Genus match based on rbcL sequences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1086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GPS coordinates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F09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Specimen code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5EFAC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GenBank ac</w:t>
            </w:r>
            <w:r w:rsidRPr="001D68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MY"/>
              </w:rPr>
              <w:t>ccession code</w:t>
            </w:r>
          </w:p>
        </w:tc>
      </w:tr>
      <w:tr w:rsidR="003E7E54" w:rsidRPr="001D689B" w14:paraId="01C31C05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D88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Anacardium occidental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1A6F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F01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756' E104° 12.220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D51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D21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9</w:t>
            </w:r>
          </w:p>
        </w:tc>
      </w:tr>
      <w:tr w:rsidR="003E7E54" w:rsidRPr="001D689B" w14:paraId="751F153C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6DC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Arenga pinnat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24DC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BB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8.048' E104° 11.823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CD8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8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7CA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4</w:t>
            </w:r>
          </w:p>
        </w:tc>
      </w:tr>
      <w:tr w:rsidR="003E7E54" w:rsidRPr="001D689B" w14:paraId="3E651C8E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C74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Cocus nucifer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D925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E81AB9">
              <w:rPr>
                <w:rFonts w:ascii="Zapf Dingbats" w:hAnsi="Zapf Dingbats"/>
                <w:color w:val="000000"/>
              </w:rPr>
              <w:t>✗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377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652' E104° 12.176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99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7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D35A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4</w:t>
            </w:r>
          </w:p>
        </w:tc>
      </w:tr>
      <w:tr w:rsidR="003E7E54" w:rsidRPr="001D689B" w14:paraId="09D11D7B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4CFA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Durio zibethinus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E10C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51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462' E104° 12.047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58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537A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2</w:t>
            </w:r>
          </w:p>
        </w:tc>
      </w:tr>
      <w:tr w:rsidR="003E7E54" w:rsidRPr="001D689B" w14:paraId="2F91707D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6F7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Euphoria malaiens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33C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E81AB9">
              <w:rPr>
                <w:rFonts w:ascii="Zapf Dingbats" w:hAnsi="Zapf Dingbats"/>
                <w:color w:val="000000"/>
              </w:rPr>
              <w:t>✗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277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300' E104° 12.139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2B4C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3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AA05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0</w:t>
            </w:r>
          </w:p>
        </w:tc>
      </w:tr>
      <w:tr w:rsidR="003E7E54" w:rsidRPr="001D689B" w14:paraId="59CF6D2A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40C0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Ficus</w:t>
            </w: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sp. 1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201AE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AD6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8.197' E104° 11.566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981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BD177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8</w:t>
            </w:r>
          </w:p>
        </w:tc>
      </w:tr>
      <w:tr w:rsidR="003E7E54" w:rsidRPr="001D689B" w14:paraId="14840551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12C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Ficus</w:t>
            </w: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sp. 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7174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905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9.354' E104° 10.145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5268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2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0E3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8</w:t>
            </w:r>
          </w:p>
        </w:tc>
      </w:tr>
      <w:tr w:rsidR="003E7E54" w:rsidRPr="001D689B" w14:paraId="458A3C8F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A86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Lansium parasiticum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C6A7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B614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8.012' E104° 11.906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58A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4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D26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1</w:t>
            </w:r>
          </w:p>
        </w:tc>
      </w:tr>
      <w:tr w:rsidR="003E7E54" w:rsidRPr="001D689B" w14:paraId="07B7D4F1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88C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Mangifera indic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D17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CE1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645' E104° 12.176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035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2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6B2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6</w:t>
            </w:r>
          </w:p>
        </w:tc>
      </w:tr>
      <w:tr w:rsidR="003E7E54" w:rsidRPr="001D689B" w14:paraId="0B43ADA1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002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Mangifera odorat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A7E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3B1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8.134' E104° 11.745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DF28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ACC4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148479</w:t>
            </w:r>
          </w:p>
        </w:tc>
      </w:tr>
      <w:tr w:rsidR="003E7E54" w:rsidRPr="001D689B" w14:paraId="02395708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579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lastRenderedPageBreak/>
              <w:t>Nephelium lappaceum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DE56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E81AB9">
              <w:rPr>
                <w:rFonts w:ascii="Zapf Dingbats" w:hAnsi="Zapf Dingbats"/>
                <w:color w:val="000000"/>
              </w:rPr>
              <w:t>✗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8B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9.353' E104° 09.916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4026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23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C47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9</w:t>
            </w:r>
          </w:p>
        </w:tc>
      </w:tr>
      <w:tr w:rsidR="003E7E54" w:rsidRPr="001D689B" w14:paraId="0BEADCD2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CEB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Parkia specios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0A5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4710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8.595' E104° 10.758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E9F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32B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7</w:t>
            </w:r>
          </w:p>
        </w:tc>
      </w:tr>
      <w:tr w:rsidR="003E7E54" w:rsidRPr="001D689B" w14:paraId="67A02CB4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1046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Streblus asper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18CE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E81AB9">
              <w:rPr>
                <w:rFonts w:ascii="Zapf Dingbats" w:hAnsi="Zapf Dingbats"/>
                <w:color w:val="000000"/>
              </w:rPr>
              <w:t>✗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8CB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26.214' E103° 50.857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E3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50AF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1</w:t>
            </w:r>
          </w:p>
        </w:tc>
      </w:tr>
      <w:tr w:rsidR="003E7E54" w:rsidRPr="001D689B" w14:paraId="635BB0E6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B26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Strombosia</w:t>
            </w: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sp.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E78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5D0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8.737' E104° 10.537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FF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2FE8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3</w:t>
            </w:r>
          </w:p>
        </w:tc>
      </w:tr>
      <w:tr w:rsidR="003E7E54" w:rsidRPr="001D689B" w14:paraId="22747C8B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D62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Syzygium malaccens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B7CA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4AE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406' E104° 12.096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B04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8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F03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5</w:t>
            </w:r>
          </w:p>
        </w:tc>
      </w:tr>
      <w:tr w:rsidR="003E7E54" w:rsidRPr="001D689B" w14:paraId="1E8B14ED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3D2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Syzygium</w:t>
            </w: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sp. 1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C964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C99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740' E104° 12.218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70F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A8B6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6</w:t>
            </w:r>
          </w:p>
        </w:tc>
      </w:tr>
      <w:tr w:rsidR="003E7E54" w:rsidRPr="001D689B" w14:paraId="179357F1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9486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Syzygium</w:t>
            </w: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sp. 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BD0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7E2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965' E104° 11.983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D0F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7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7C95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3</w:t>
            </w:r>
          </w:p>
        </w:tc>
      </w:tr>
      <w:tr w:rsidR="003E7E54" w:rsidRPr="001D689B" w14:paraId="26916F66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D0A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Terminalia catapp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9CDB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E8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615' E104° 12.190'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DC3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19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4A2D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25</w:t>
            </w:r>
          </w:p>
        </w:tc>
      </w:tr>
      <w:tr w:rsidR="003E7E54" w:rsidRPr="001D689B" w14:paraId="2292E0B2" w14:textId="77777777" w:rsidTr="00EF065D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67BC" w14:textId="77777777" w:rsidR="003E7E54" w:rsidRPr="001D689B" w:rsidRDefault="003E7E54" w:rsidP="00EF065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Vitex pinnat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75C4F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Wingdings" w:eastAsia="Times New Roman" w:hAnsi="Wingdings" w:cs="Arial"/>
                <w:sz w:val="24"/>
                <w:szCs w:val="24"/>
                <w:lang w:eastAsia="en-MY"/>
              </w:rPr>
              <w:t>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0157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2° 47.745' E104° 12.225'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3AC0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TMN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FB0EA" w14:textId="77777777" w:rsidR="003E7E54" w:rsidRPr="001D689B" w:rsidRDefault="003E7E54" w:rsidP="00EF06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</w:pPr>
            <w:r w:rsidRPr="001D689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MY"/>
              </w:rPr>
              <w:t>KX618212</w:t>
            </w:r>
          </w:p>
        </w:tc>
      </w:tr>
    </w:tbl>
    <w:p w14:paraId="77C2BE7D" w14:textId="77777777" w:rsidR="003E7E54" w:rsidRDefault="003E7E54" w:rsidP="003E7E54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12B999" w14:textId="77777777" w:rsidR="003E7E54" w:rsidRDefault="003E7E54" w:rsidP="003E7E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66E38C" w14:textId="77777777" w:rsidR="003E7E54" w:rsidRDefault="003E7E54" w:rsidP="003E7E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3437D8" w14:textId="77777777" w:rsidR="009D64E9" w:rsidRPr="003E7E54" w:rsidRDefault="009D64E9" w:rsidP="003E7E54">
      <w:bookmarkStart w:id="0" w:name="_GoBack"/>
      <w:bookmarkEnd w:id="0"/>
    </w:p>
    <w:sectPr w:rsidR="009D64E9" w:rsidRPr="003E7E54" w:rsidSect="00CB72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swiss"/>
    <w:pitch w:val="variable"/>
    <w:sig w:usb0="B1002AFF" w:usb1="2BDFFCFB" w:usb2="00000036" w:usb3="00000000" w:csb0="003F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B72A5"/>
    <w:rsid w:val="003E7E54"/>
    <w:rsid w:val="009D64E9"/>
    <w:rsid w:val="00CB72A5"/>
    <w:rsid w:val="00D7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708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2A5"/>
    <w:pPr>
      <w:suppressAutoHyphens/>
      <w:spacing w:after="0" w:line="240" w:lineRule="auto"/>
    </w:pPr>
    <w:rPr>
      <w:rFonts w:ascii="Calibri" w:eastAsia="Droid Sans Fallback" w:hAnsi="Calibri" w:cs="Calibri"/>
      <w:color w:val="00000A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3</Words>
  <Characters>144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Reuben</cp:lastModifiedBy>
  <cp:revision>2</cp:revision>
  <dcterms:created xsi:type="dcterms:W3CDTF">2016-12-20T12:26:00Z</dcterms:created>
  <dcterms:modified xsi:type="dcterms:W3CDTF">2017-01-22T10:05:00Z</dcterms:modified>
</cp:coreProperties>
</file>